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498751">
      <w:pPr>
        <w:pStyle w:val="3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</w:pPr>
      <w:bookmarkStart w:id="0" w:name="_GoBack"/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Supplementary Figure legend</w:t>
      </w:r>
    </w:p>
    <w:p w14:paraId="24F0C43A">
      <w:pPr>
        <w:pStyle w:val="3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lang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Supplementary Fig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 xml:space="preserve"> S1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Individual changes and distribution of nutritional indicators before and after interventio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Box plots showing individual values, median (center line), interquartile range (box), and whiskers extending to the minimum and maximum for each group at baseline and after 2 months. Dots represent individual patients. 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(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  <w:lang w:val="en-US" w:eastAsia="zh-CN"/>
        </w:rPr>
        <w:t>, B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)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 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/>
          <w:lang w:eastAsia="zh-CN"/>
        </w:rPr>
        <w:t>W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eight, 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(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  <w:lang w:val="en-US" w:eastAsia="zh-CN"/>
        </w:rPr>
        <w:t>C, D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)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 BMI, 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(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  <w:lang w:val="en-US" w:eastAsia="zh-CN"/>
        </w:rPr>
        <w:t>E, F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)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 Skeletal muscle mass, 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(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  <w:lang w:val="en-US" w:eastAsia="zh-CN"/>
        </w:rPr>
        <w:t>G, H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)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 Fat mass, 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(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  <w:lang w:val="en-US" w:eastAsia="zh-CN"/>
        </w:rPr>
        <w:t>I, J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)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 PA, 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(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  <w:lang w:val="en-US" w:eastAsia="zh-CN"/>
        </w:rPr>
        <w:t>K, L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)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 ALB, 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(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  <w:lang w:val="en-US" w:eastAsia="zh-CN"/>
        </w:rPr>
        <w:t>M, N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)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  <w:shd w:val="clear"/>
        </w:rPr>
        <w:t xml:space="preserve"> Hb. This figure complements the GEE–based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estimated least squares means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  <w:shd w:val="clear"/>
        </w:rPr>
        <w:t xml:space="preserve"> presented in Fig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 xml:space="preserve"> 2 by providing detailed visualization of data distribution and individual variability.</w:t>
      </w:r>
    </w:p>
    <w:p w14:paraId="7CBB2B87">
      <w:pPr>
        <w:pStyle w:val="2"/>
        <w:spacing w:before="32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lang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Supplementary Fig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 xml:space="preserve"> S2 Individual changes and distribution of inflammatory and immune parameters before and after intervention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 xml:space="preserve">. 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Box plots showing individual values, median (center line), interquartile range (box), and whiskers extending to the minimum and maximum for each group at baseline and after 2 months. Dots represent individual patients. (A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>, B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) CRP, (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>C, D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) IIL-6, (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>E, F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) TNF-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>a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, (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>G, H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) CD4+ T cell count, (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>I, J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) CD8+ T cell count, (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>K, L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) CD4+/CD8+ T cell ratio. This figure complements the GEE-based estimated marginal means presented in Fig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>.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 xml:space="preserve"> 3.</w:t>
      </w:r>
    </w:p>
    <w:p w14:paraId="06239962">
      <w:pPr>
        <w:pStyle w:val="2"/>
        <w:spacing w:before="32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lang w:bidi="ar-S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Supplementary Fig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>.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 xml:space="preserve"> S3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Individual changes and distribution of fatigue scores and quality of life before and after intervention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 xml:space="preserve">. 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Box plots showing individual values, median (center line), interquartile range (box), and whiskers extending to the minimum and maximum for each group at baseline and after 2 months. Dots represent individual patients. (A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>, B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) Somatic fatigue score, (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>C, D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) Cognitive fatigue score, (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>E, F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) Affective fatigue score, (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>G, H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) Total fatigue score, (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>I, J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) Quality of life (QOL) score. This figure complements the GEE-based estimated marginal means presented in Fig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val="en-US" w:eastAsia="zh-CN" w:bidi="ar-SA"/>
        </w:rPr>
        <w:t>.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 xml:space="preserve"> 4.</w:t>
      </w:r>
    </w:p>
    <w:p w14:paraId="2F8AA94E">
      <w:pPr>
        <w:rPr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E4Yjk4Mzk5NmZjZDg5NWZmN2Q3NGJlNDU4YjNmOGMifQ=="/>
  </w:docVars>
  <w:rsids>
    <w:rsidRoot w:val="00000000"/>
    <w:rsid w:val="30F66A42"/>
    <w:rsid w:val="317F10F5"/>
    <w:rsid w:val="4D9D33FA"/>
    <w:rsid w:val="71E7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11:41:00Z</dcterms:created>
  <dc:creator>sjdnkx</dc:creator>
  <cp:lastModifiedBy>钟小婷</cp:lastModifiedBy>
  <dcterms:modified xsi:type="dcterms:W3CDTF">2026-03-24T15:15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F6FD5FC85662491A9C0B7A25F8209EAA_12</vt:lpwstr>
  </property>
  <property fmtid="{D5CDD505-2E9C-101B-9397-08002B2CF9AE}" pid="6" name="ZOTERO-PREF-1">
    <vt:lpwstr>1</vt:lpwstr>
  </property>
  <property fmtid="{D5CDD505-2E9C-101B-9397-08002B2CF9AE}" pid="7" name="ZOTERO-PRE-2">
    <vt:lpwstr>1</vt:lpwstr>
  </property>
  <property fmtid="{D5CDD505-2E9C-101B-9397-08002B2CF9AE}" pid="8" name="KSOTemplateDocerSaveRecord">
    <vt:lpwstr>eyJoZGlkIjoiNGE4Yjk4Mzk5NmZjZDg5NWZmN2Q3NGJlNDU4YjNmOGMiLCJ1c2VySWQiOiI0MDEwMDIxNzUifQ==</vt:lpwstr>
  </property>
</Properties>
</file>